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A2661" w14:textId="0B103FC2" w:rsidR="00511E2A" w:rsidRPr="000A7D5D" w:rsidRDefault="00A23DB6" w:rsidP="000A7D5D">
      <w:pPr>
        <w:widowControl/>
        <w:ind w:left="110" w:hangingChars="50" w:hanging="110"/>
        <w:rPr>
          <w:rFonts w:ascii="Times New Roman" w:eastAsia="MinionPro-Bold" w:hAnsi="Times New Roman" w:cs="Times New Roman"/>
          <w:b/>
          <w:bCs/>
          <w:kern w:val="0"/>
          <w:sz w:val="21"/>
          <w:szCs w:val="21"/>
        </w:rPr>
      </w:pPr>
      <w:r w:rsidRPr="00284A4B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Supplementary </w:t>
      </w:r>
      <w:r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Table S</w:t>
      </w:r>
      <w:r w:rsidR="00514B88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 xml:space="preserve">3. Similarity analysis (%) of concatenated sequences of </w:t>
      </w:r>
      <w:r w:rsidR="00514B88" w:rsidRPr="00B46E2C">
        <w:rPr>
          <w:rFonts w:ascii="Times New Roman" w:eastAsia="MinionPro-Bold" w:hAnsi="Times New Roman" w:cs="Times New Roman" w:hint="eastAsia"/>
          <w:b/>
          <w:bCs/>
          <w:i/>
          <w:iCs/>
          <w:kern w:val="0"/>
          <w:sz w:val="21"/>
          <w:szCs w:val="21"/>
        </w:rPr>
        <w:t>cob</w:t>
      </w:r>
      <w:r w:rsidR="00514B88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 xml:space="preserve">, </w:t>
      </w:r>
      <w:r w:rsidR="00514B88" w:rsidRPr="00B46E2C">
        <w:rPr>
          <w:rFonts w:ascii="Times New Roman" w:eastAsia="MinionPro-Bold" w:hAnsi="Times New Roman" w:cs="Times New Roman" w:hint="eastAsia"/>
          <w:b/>
          <w:bCs/>
          <w:i/>
          <w:iCs/>
          <w:kern w:val="0"/>
          <w:sz w:val="21"/>
          <w:szCs w:val="21"/>
        </w:rPr>
        <w:t>nad2</w:t>
      </w:r>
      <w:r w:rsidR="00514B88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 xml:space="preserve">, and </w:t>
      </w:r>
      <w:r w:rsidR="00514B88" w:rsidRPr="00B46E2C">
        <w:rPr>
          <w:rFonts w:ascii="Times New Roman" w:eastAsia="MinionPro-Bold" w:hAnsi="Times New Roman" w:cs="Times New Roman" w:hint="eastAsia"/>
          <w:b/>
          <w:bCs/>
          <w:i/>
          <w:iCs/>
          <w:kern w:val="0"/>
          <w:sz w:val="21"/>
          <w:szCs w:val="21"/>
        </w:rPr>
        <w:t>cox1</w:t>
      </w:r>
      <w:r w:rsidR="00514B88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 xml:space="preserve"> </w:t>
      </w:r>
      <w:r w:rsidR="002D2A4C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of </w:t>
      </w:r>
      <w:r w:rsidR="002D2A4C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 xml:space="preserve">E. </w:t>
      </w:r>
      <w:proofErr w:type="spellStart"/>
      <w:r w:rsidR="002D2A4C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multilocularis</w:t>
      </w:r>
      <w:proofErr w:type="spellEnd"/>
      <w:r w:rsidR="002D2A4C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 xml:space="preserve"> </w:t>
      </w:r>
      <w:r w:rsidR="00514B88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>in Northeast Asia (including Inner Mongolia, China, Mongolia, and Siberia, Russia) compared to other haplotypes published by Nakao et al</w:t>
      </w:r>
      <w:r w:rsidR="002D2A4C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>.</w:t>
      </w:r>
      <w:r w:rsidR="00514B88" w:rsidRPr="00514B88">
        <w:rPr>
          <w:rFonts w:ascii="Times New Roman" w:eastAsia="MinionPro-Bold" w:hAnsi="Times New Roman" w:cs="Times New Roman" w:hint="eastAsia"/>
          <w:b/>
          <w:bCs/>
          <w:kern w:val="0"/>
          <w:sz w:val="21"/>
          <w:szCs w:val="21"/>
        </w:rPr>
        <w:t xml:space="preserve"> [6]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9"/>
        <w:gridCol w:w="464"/>
        <w:gridCol w:w="464"/>
        <w:gridCol w:w="464"/>
        <w:gridCol w:w="464"/>
        <w:gridCol w:w="464"/>
        <w:gridCol w:w="663"/>
        <w:gridCol w:w="711"/>
        <w:gridCol w:w="711"/>
        <w:gridCol w:w="711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06"/>
      </w:tblGrid>
      <w:tr w:rsidR="003E2805" w:rsidRPr="003E2805" w14:paraId="24F17970" w14:textId="77777777" w:rsidTr="00315E9E">
        <w:trPr>
          <w:trHeight w:val="290"/>
          <w:jc w:val="center"/>
        </w:trPr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8B9C281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1967A2B6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37D9DD69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3C0FCEF3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58316E5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M2      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51122821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3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09A6B21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ongolia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7F0CB577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R911453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259A8653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R911452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341FEDCD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R91145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7F2AE89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41E882C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625AE7FC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54828CE1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2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2F6387E1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3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18608B0C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4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AC309B3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5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3757F6AA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1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49E9B0B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2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13AED32F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3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34E871EA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4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5466EE8E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5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0BDAA18B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6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5D7410CF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7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  <w:right w:val="nil"/>
            </w:tcBorders>
            <w:shd w:val="clear" w:color="auto" w:fill="auto"/>
            <w:noWrap/>
            <w:vAlign w:val="bottom"/>
            <w:hideMark/>
          </w:tcPr>
          <w:p w14:paraId="48B5C1B2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8</w:t>
            </w:r>
          </w:p>
        </w:tc>
        <w:tc>
          <w:tcPr>
            <w:tcW w:w="0" w:type="auto"/>
            <w:tcBorders>
              <w:top w:val="single" w:sz="12" w:space="0" w:color="3A7C22"/>
              <w:left w:val="nil"/>
              <w:bottom w:val="single" w:sz="6" w:space="0" w:color="3A7C22"/>
            </w:tcBorders>
            <w:shd w:val="clear" w:color="auto" w:fill="auto"/>
            <w:noWrap/>
            <w:vAlign w:val="bottom"/>
            <w:hideMark/>
          </w:tcPr>
          <w:p w14:paraId="7FD4A419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9</w:t>
            </w:r>
          </w:p>
        </w:tc>
        <w:tc>
          <w:tcPr>
            <w:tcW w:w="0" w:type="auto"/>
            <w:tcBorders>
              <w:top w:val="single" w:sz="12" w:space="0" w:color="3A7C22"/>
              <w:bottom w:val="single" w:sz="6" w:space="0" w:color="3A7C22"/>
            </w:tcBorders>
            <w:shd w:val="clear" w:color="auto" w:fill="auto"/>
            <w:noWrap/>
            <w:vAlign w:val="center"/>
            <w:hideMark/>
          </w:tcPr>
          <w:p w14:paraId="1BA85C81" w14:textId="77777777" w:rsidR="00A33906" w:rsidRPr="003E2805" w:rsidRDefault="00A33906" w:rsidP="00A3390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10</w:t>
            </w:r>
          </w:p>
        </w:tc>
      </w:tr>
      <w:tr w:rsidR="003E2805" w:rsidRPr="003E2805" w14:paraId="7813860B" w14:textId="77777777" w:rsidTr="008522D5">
        <w:trPr>
          <w:trHeight w:val="290"/>
          <w:jc w:val="center"/>
        </w:trPr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67B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40BF" w14:textId="3F557776" w:rsidR="003E2805" w:rsidRPr="003E2805" w:rsidRDefault="009E505A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717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FD2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32F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1F3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050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16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B8F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1BC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AC6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4A2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B2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D5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8E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6C23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577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837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81B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A48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480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5D2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F03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6E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DBD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4D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98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1E3FC88D" w14:textId="77777777" w:rsidTr="008522D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EB2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FF51" w14:textId="06FD0ABF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994C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E68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1E6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A13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44E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5A9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208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D22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41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D8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A70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EE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D2AD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E8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C9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8E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293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1E1F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7AA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2F2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20AB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296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96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27F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772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3B614A62" w14:textId="77777777" w:rsidTr="00BA374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C7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1117" w14:textId="5BD95192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5EBF" w14:textId="56C6DD2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927D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BBA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200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54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E53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79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AA7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4E3D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E4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B2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8C9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04C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E9B0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E3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F6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78B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10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484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59B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3B8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4FC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8F8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1F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4B79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4A4265B3" w14:textId="77777777" w:rsidTr="00772B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AF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M2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3C2D" w14:textId="1F36ED7C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55A7" w14:textId="01DB08B8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B032" w14:textId="0B3BC1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7C5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946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42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B7B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832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1A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4BD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C0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2C42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A48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FD5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60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B19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2C89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E1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1C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46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A48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0B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6D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B7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9E9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AA6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119A8FFF" w14:textId="77777777" w:rsidTr="00772B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43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3455" w14:textId="000A1808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4EF5" w14:textId="1367A3D5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020B" w14:textId="6D52515A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2F58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A85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0B35" w14:textId="77777777" w:rsidR="003E2805" w:rsidRPr="003E2805" w:rsidRDefault="003E2805" w:rsidP="003E2805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B06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8BF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139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788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4B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085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F9C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8C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8D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B54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C93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BD3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FEE0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D5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36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9BE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F21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E6A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1C9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E95" w14:textId="77777777" w:rsidR="003E2805" w:rsidRPr="003E2805" w:rsidRDefault="003E2805" w:rsidP="003E2805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68152732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26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65B4" w14:textId="6AF6E65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6B5A" w14:textId="1E3AEF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480C" w14:textId="1DCC52E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9A80" w14:textId="24CE161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E570" w14:textId="2D5BC6A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15C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EEB1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AEB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F8C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0A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FA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1A0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B8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08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3D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1FB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E9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98B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C3D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435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B6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FA8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83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CC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BDD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28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790DCB25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76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R91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902E" w14:textId="1A3E93AE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2C85" w14:textId="0F0DCA9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D53C" w14:textId="7CA5127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66B7" w14:textId="533DDBD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6780" w14:textId="4DEF82DF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7E6E" w14:textId="0179DBEC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0F36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EE0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C3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C8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261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59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53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A70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BA8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74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2C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1F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0B0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42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00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4F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05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F0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E4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1F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7AE79060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6C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R91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B008" w14:textId="33BCB0F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1C23" w14:textId="5369606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66DF" w14:textId="1089420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521A" w14:textId="2603010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8828" w14:textId="5E799C1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6922" w14:textId="2383DCBF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07E8" w14:textId="5B0CEA6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EDB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8DA6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E3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56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88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DC6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D10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3A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5F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69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40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CA0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0C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F1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42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579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70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33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C2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271F249D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C2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OR91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3F96" w14:textId="04DB25F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38E7" w14:textId="117EF2C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E6D5" w14:textId="15E66F6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6F50" w14:textId="6B4BCB6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4C84" w14:textId="16D7C26F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58D8" w14:textId="004CBC8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17BB" w14:textId="5ABBC46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2CA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1C4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2A2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972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8E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D2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600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B09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EA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512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4BD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0DD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BF8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B3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F8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39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C0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F2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C99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51DF5386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4B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A2FB" w14:textId="241102B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5884" w14:textId="3832B642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97FE" w14:textId="55875DBC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D585" w14:textId="3B5E868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3EE3" w14:textId="466644E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4FB3" w14:textId="136537F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5993" w14:textId="568CBEB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242F" w14:textId="1E6DC5B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F95E" w14:textId="67D9A582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9E8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9F2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C96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7F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F1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80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DC2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26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9C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6D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31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FD7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93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79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67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B54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33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4BAC4825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122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06CE" w14:textId="6637668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064C" w14:textId="2CDC906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5604" w14:textId="0C3567B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D171" w14:textId="259C71C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8470" w14:textId="0C15662F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92DC" w14:textId="44D2653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B10E" w14:textId="0E761F0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233B" w14:textId="72795C3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4A4E" w14:textId="315E799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4AD6" w14:textId="6372DB92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A593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A3DC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63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B3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94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3E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95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50B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F1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89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2A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297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0E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4A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1E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3D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45748282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8DE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D3CA" w14:textId="12C6AD3F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F189" w14:textId="21DF2222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BFB4" w14:textId="4957AAA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394D" w14:textId="472579E2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2D45" w14:textId="422FD3CF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71ED" w14:textId="645F9952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8457" w14:textId="3A9DEB2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BF2B" w14:textId="32329880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ABFE" w14:textId="6ACCDB2C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DACF" w14:textId="69C2AF2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FF21" w14:textId="3C86BC9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D37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3DB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05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CB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C7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73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88C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396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F3D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DA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69E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6B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04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7C1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73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7E78B658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960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B335" w14:textId="38E7397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CD38" w14:textId="477B62E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DCCC" w14:textId="5DEC1A20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56D4" w14:textId="36AFFB4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B8E4" w14:textId="30D37AA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CD4E" w14:textId="3D900FB5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184F" w14:textId="2CE7DB8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42A0" w14:textId="6353F5F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C93E" w14:textId="53B9F74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368D" w14:textId="26F4A82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8FC6" w14:textId="6A9A48B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5C86" w14:textId="5BA9662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FFE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FC5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A0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8B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41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178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ED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C2D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50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1EB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A2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B5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42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71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1E4622C7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F5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BDAA" w14:textId="63EB3EA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E79D" w14:textId="5C60303E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6F77" w14:textId="04FF263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04C4" w14:textId="75BE0B2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B98F" w14:textId="0F31F11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5B12" w14:textId="468C3A65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9D40" w14:textId="51080BA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86AD" w14:textId="35B54D9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8061" w14:textId="206E030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C16F" w14:textId="3E2E436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A201" w14:textId="3A1D5390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E2AA" w14:textId="7FD725A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9FF3" w14:textId="36D1B30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16C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6567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9B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FC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402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B6F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E5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89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A5D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18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695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0E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1DE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E2805" w:rsidRPr="003E2805" w14:paraId="3F07B460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97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298E" w14:textId="62FF1F5C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0B72" w14:textId="17CF55D0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EC9A" w14:textId="49E1B45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C821" w14:textId="3DEFA3C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8150" w14:textId="7F0DCCE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C67D" w14:textId="4D6E3FC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5683" w14:textId="6AE8DF3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ED21" w14:textId="551720B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F503" w14:textId="007551D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4EC1" w14:textId="40364B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13B7" w14:textId="4786473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FF89" w14:textId="6D843EB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237A" w14:textId="429AAA1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F122" w14:textId="5FC79A6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A241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9005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C0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085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59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D8F3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CF3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BB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04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FA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CB1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78A9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1E9A5636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9D9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A395" w14:textId="1F16D3C5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7827" w14:textId="2B9791D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2EBC" w14:textId="18C2002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AF7A" w14:textId="1160639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923F" w14:textId="20AD9389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33D5" w14:textId="706352D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4E05" w14:textId="75A81E3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CEEA" w14:textId="3037FF6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AA39" w14:textId="10E0940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FD8F" w14:textId="75B0D6EB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4146" w14:textId="5CBB630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EAAE" w14:textId="7BCF29D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DD4B" w14:textId="3013597A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560C" w14:textId="4115AC1C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CEFE" w14:textId="19D9214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ECC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0EF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F2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5A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6FCB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D17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3A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AC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C1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ABE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53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24277BDF" w14:textId="77777777" w:rsidTr="00315E9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4EF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E958" w14:textId="7084B58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AA9D" w14:textId="5FCC8AFC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141D" w14:textId="5F7960B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7685" w14:textId="76A3AAC4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D24B" w14:textId="61FBE290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3208" w14:textId="01BD1A4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2BE1" w14:textId="5450DB8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41D0" w14:textId="08F2068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91B2" w14:textId="7C49CC26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17EF" w14:textId="42B56503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DD21" w14:textId="151EFF7E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0265" w14:textId="6CE226F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BA81" w14:textId="04260821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AA3A" w14:textId="63F8A46D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31DD" w14:textId="262A9500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A701" w14:textId="3C9F4A18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249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AF4" w14:textId="77777777" w:rsidR="00793A04" w:rsidRPr="003E2805" w:rsidRDefault="00793A04" w:rsidP="00793A04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23B6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EB7C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33D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8A48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ADF2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2D4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530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8CA" w14:textId="77777777" w:rsidR="00793A04" w:rsidRPr="003E2805" w:rsidRDefault="00793A04" w:rsidP="00793A0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6D74EBF2" w14:textId="77777777" w:rsidTr="00F45A5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F5D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E2DA" w14:textId="39DBE96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844A" w14:textId="2F470AA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BC1B" w14:textId="20995F8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64F9" w14:textId="14D4022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8663" w14:textId="17CE979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6D50" w14:textId="25F962E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7EE3" w14:textId="22A793B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A8BA" w14:textId="0100BB2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AE62" w14:textId="7CC6E4E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8BAA" w14:textId="1066F85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DD16" w14:textId="61715C7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7726" w14:textId="3601346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C4B2" w14:textId="5DA4561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BCF9" w14:textId="38B8C66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9446" w14:textId="67B4D05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DFA0" w14:textId="4B1C53B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DEAF" w14:textId="667FDB1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18C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16C2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F495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562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E7F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2F7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7361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432E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79C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217A5840" w14:textId="77777777" w:rsidTr="005954F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1EB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89B6" w14:textId="6136DC6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070D" w14:textId="073B508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41D5" w14:textId="0799167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667E" w14:textId="0B7FCA2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A8A4" w14:textId="1621F58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969C" w14:textId="2B07FEF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C241" w14:textId="182A965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FA73" w14:textId="7759F61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E884" w14:textId="5D2DEDE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E884" w14:textId="29F1255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049E" w14:textId="471CAE0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F431" w14:textId="67A7498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F0FC" w14:textId="46CBC65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F70B" w14:textId="7310901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58CF" w14:textId="6623498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C1AF" w14:textId="4158235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312A" w14:textId="02A9894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E2E2" w14:textId="4003BA7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F501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FC5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C4DF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60A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FE1A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ECC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B9F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F7D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78D00A35" w14:textId="77777777" w:rsidTr="00FB7166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0EB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1721" w14:textId="7DAF1E5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F4ED" w14:textId="102FD7A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FAD1" w14:textId="4CE6680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1225" w14:textId="3497387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F6B3" w14:textId="16F592F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0206" w14:textId="279511F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8794" w14:textId="491623E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2C14" w14:textId="1D2C51A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EA16" w14:textId="42A2863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1A45" w14:textId="4341B21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9F75" w14:textId="5790BBD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35E7" w14:textId="566ED6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B610" w14:textId="04AA2D1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40CF" w14:textId="757DE8B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F321" w14:textId="441283E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2016" w14:textId="3EB966E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E9CC" w14:textId="53161D8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100D" w14:textId="390700B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8D7F" w14:textId="0136695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BFC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5FE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188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0FB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E55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1A3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AE1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2DC957E9" w14:textId="77777777" w:rsidTr="00A24C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969A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7BD1" w14:textId="5AB8DFB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F404" w14:textId="0E3B6D8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2174B" w14:textId="11AE464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69EC" w14:textId="22F29BB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35C4" w14:textId="4714D13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4811" w14:textId="608F4F6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7FEE" w14:textId="594B73B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996F" w14:textId="2636E05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3E92" w14:textId="7F10849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3BA2" w14:textId="6721535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9276" w14:textId="788106F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A630" w14:textId="5FF0A92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59CD" w14:textId="1244D75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E990" w14:textId="3152721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F5DB" w14:textId="007D932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A368" w14:textId="254C338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A640" w14:textId="79A450A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9415" w14:textId="3A26329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B144" w14:textId="4CDA6BD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23B0" w14:textId="1672661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1AAA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BD2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CBE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5C9D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9D6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8AC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3A1DBEB9" w14:textId="77777777" w:rsidTr="00ED275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EED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A64E" w14:textId="045A178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A766" w14:textId="3DAB900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BC36" w14:textId="3193DBF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3A63" w14:textId="02850A0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A87A" w14:textId="16C95F2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3939" w14:textId="3D85AB8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FE93" w14:textId="78132B0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1018" w14:textId="6C0CC7D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0F28" w14:textId="578285D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5257" w14:textId="2949B4F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A129" w14:textId="44CB0A1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554B" w14:textId="6230DC4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0F50" w14:textId="46C9C3E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4DA7" w14:textId="163DFB3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AE20" w14:textId="69E7C84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CCC7" w14:textId="160B152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CF40" w14:textId="7E0BEA4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A5BD" w14:textId="48CACC5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152E" w14:textId="7D4BAFB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7788" w14:textId="07A7C18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4C96" w14:textId="4C31509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E876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C21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22B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FD8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B3D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2637C6DA" w14:textId="77777777" w:rsidTr="00B63C6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7B3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755C" w14:textId="4984ED3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2143" w14:textId="7316A5A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F52F" w14:textId="07B00C9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F0DA" w14:textId="0C8F26E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C0CC" w14:textId="0BD1DE5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37A4" w14:textId="62AD5FE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46C5" w14:textId="043FB98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FC9C" w14:textId="03F96B7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CF0E" w14:textId="223BE65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1286" w14:textId="7174832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4845" w14:textId="18B031F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2B47" w14:textId="177AF95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0838" w14:textId="1C5C8E6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F7C3" w14:textId="19A496F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EADD" w14:textId="61FB46F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FB8B" w14:textId="05A58DB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0CD7" w14:textId="6D7FEF9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6C00" w14:textId="5DF3D6C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F1F3" w14:textId="720F669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C8BA" w14:textId="30A24CE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4C0D" w14:textId="3A1EF7C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8FAC" w14:textId="0E1DBF4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AA8D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0BC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A26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1315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6D07ED87" w14:textId="77777777" w:rsidTr="001811C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1D7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8B3C" w14:textId="62C16F7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4660" w14:textId="50ED448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B8F4" w14:textId="28B95E5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2795" w14:textId="69297BD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48C8" w14:textId="02C5409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0FB2" w14:textId="0C6D05C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2736" w14:textId="39AAF75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0CB8" w14:textId="35B9868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E156" w14:textId="0850696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68B3" w14:textId="16CA581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674E" w14:textId="62F1558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F1BA" w14:textId="77A3A3D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56F8" w14:textId="349D62AA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3F3D" w14:textId="7472A5C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C427" w14:textId="14D9A31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E076" w14:textId="2A4A9C0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F5F8" w14:textId="7097F8D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0289" w14:textId="28C394F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1AA3" w14:textId="2E16669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A307" w14:textId="3791253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05C7" w14:textId="43DD4DA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9302" w14:textId="546F3B9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AD55" w14:textId="6326E6D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8E83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25D" w14:textId="777777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D68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21D89BC3" w14:textId="77777777" w:rsidTr="00CD50C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092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FED0C" w14:textId="56F55B0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5B070" w14:textId="6B48C52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CE92AE" w14:textId="6608036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DDD675" w14:textId="7F995BA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917A8" w14:textId="708A009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D30A5" w14:textId="636E1B9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FEEA6" w14:textId="0E286E2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345CD" w14:textId="193D645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5987BC" w14:textId="53B7D9F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93554" w14:textId="3A5B64E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F9F13" w14:textId="01CCAAD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66149" w14:textId="330EC12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8F0F01" w14:textId="45BB6A5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3F58E7" w14:textId="7AB2C15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270F5" w14:textId="7729007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43515" w14:textId="470DDFC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52472" w14:textId="761FBB5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3FDA3" w14:textId="27454C7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D60FFC" w14:textId="27FDDB7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0121D" w14:textId="78CB835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394AA" w14:textId="3255FD93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DB0517" w14:textId="4AAC6B8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F1A33" w14:textId="54A8AD0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7CDE03" w14:textId="5FA2229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DD782" w14:textId="04FD33C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215578" w14:textId="16E4FC9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</w:tr>
      <w:tr w:rsidR="00315E9E" w:rsidRPr="003E2805" w14:paraId="6C82CE02" w14:textId="77777777" w:rsidTr="00CD50C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DDC400A" w14:textId="77777777" w:rsidR="00315E9E" w:rsidRPr="003E2805" w:rsidRDefault="00315E9E" w:rsidP="00315E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55917BF3" w14:textId="6FA9CB7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494CFB95" w14:textId="184488C7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295C68F5" w14:textId="497254B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59335312" w14:textId="46D8EC9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2106D21A" w14:textId="64A6E0A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1DB6ECE4" w14:textId="5459A586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DAA9836" w14:textId="295BADB5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649DF7A1" w14:textId="012C7618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1B31B52E" w14:textId="566AA18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5D006972" w14:textId="06C8C1B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3DA1C0B" w14:textId="2A5D260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1172C5D7" w14:textId="301CFF7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B1C75AF" w14:textId="63C8769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DDBBDB4" w14:textId="01FDB0CD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42095112" w14:textId="66606A8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A77FF98" w14:textId="16483D20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6895652D" w14:textId="65FD50E9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46574C09" w14:textId="25887D71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1E0CC333" w14:textId="37AAFBAC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6AA92B67" w14:textId="2A5A5EC4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6F3113D" w14:textId="6851FFB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65E956E8" w14:textId="0E424952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43B7E4F6" w14:textId="06BBEB4B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0D793AD" w14:textId="42FD4DD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6949134F" w14:textId="5A74080F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hAnsi="Times New Roman" w:cs="Times New Roman"/>
                <w:sz w:val="11"/>
                <w:szCs w:val="11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3376B822" w14:textId="7FEB5C5E" w:rsidR="00315E9E" w:rsidRPr="003E2805" w:rsidRDefault="00315E9E" w:rsidP="00315E9E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3E2805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0</w:t>
            </w:r>
          </w:p>
        </w:tc>
      </w:tr>
    </w:tbl>
    <w:p w14:paraId="5F603435" w14:textId="77777777" w:rsidR="001A654C" w:rsidRPr="00A33906" w:rsidRDefault="001A654C">
      <w:pPr>
        <w:rPr>
          <w:rFonts w:ascii="Times New Roman" w:hAnsi="Times New Roman" w:cs="Times New Roman"/>
          <w:sz w:val="11"/>
          <w:szCs w:val="11"/>
        </w:rPr>
      </w:pPr>
    </w:p>
    <w:sectPr w:rsidR="001A654C" w:rsidRPr="00A33906" w:rsidSect="008B7C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94C6F" w14:textId="77777777" w:rsidR="00D36863" w:rsidRDefault="00D36863" w:rsidP="001A654C">
      <w:pPr>
        <w:rPr>
          <w:rFonts w:hint="eastAsia"/>
        </w:rPr>
      </w:pPr>
      <w:r>
        <w:separator/>
      </w:r>
    </w:p>
  </w:endnote>
  <w:endnote w:type="continuationSeparator" w:id="0">
    <w:p w14:paraId="4C2E80F5" w14:textId="77777777" w:rsidR="00D36863" w:rsidRDefault="00D36863" w:rsidP="001A65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5B4A3" w14:textId="77777777" w:rsidR="00D36863" w:rsidRDefault="00D36863" w:rsidP="001A654C">
      <w:pPr>
        <w:rPr>
          <w:rFonts w:hint="eastAsia"/>
        </w:rPr>
      </w:pPr>
      <w:r>
        <w:separator/>
      </w:r>
    </w:p>
  </w:footnote>
  <w:footnote w:type="continuationSeparator" w:id="0">
    <w:p w14:paraId="06C8A13A" w14:textId="77777777" w:rsidR="00D36863" w:rsidRDefault="00D36863" w:rsidP="001A65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B5"/>
    <w:rsid w:val="0001018C"/>
    <w:rsid w:val="0002243F"/>
    <w:rsid w:val="00036238"/>
    <w:rsid w:val="00072DFA"/>
    <w:rsid w:val="00085E98"/>
    <w:rsid w:val="00092FB8"/>
    <w:rsid w:val="000A7D5D"/>
    <w:rsid w:val="00150150"/>
    <w:rsid w:val="00183F19"/>
    <w:rsid w:val="001A654C"/>
    <w:rsid w:val="001F7579"/>
    <w:rsid w:val="002547C8"/>
    <w:rsid w:val="002670AB"/>
    <w:rsid w:val="002D2A4C"/>
    <w:rsid w:val="00315E9E"/>
    <w:rsid w:val="00320675"/>
    <w:rsid w:val="00321158"/>
    <w:rsid w:val="0035618A"/>
    <w:rsid w:val="003E2805"/>
    <w:rsid w:val="00404AC6"/>
    <w:rsid w:val="0043192A"/>
    <w:rsid w:val="00480267"/>
    <w:rsid w:val="00511E2A"/>
    <w:rsid w:val="00514B88"/>
    <w:rsid w:val="005A618C"/>
    <w:rsid w:val="005D3256"/>
    <w:rsid w:val="006026B4"/>
    <w:rsid w:val="00615D6A"/>
    <w:rsid w:val="00644D3B"/>
    <w:rsid w:val="00667214"/>
    <w:rsid w:val="006A60D1"/>
    <w:rsid w:val="006A6834"/>
    <w:rsid w:val="006E19A8"/>
    <w:rsid w:val="00745A7B"/>
    <w:rsid w:val="007558D8"/>
    <w:rsid w:val="00773032"/>
    <w:rsid w:val="00793A04"/>
    <w:rsid w:val="008A4DF5"/>
    <w:rsid w:val="008B7CD2"/>
    <w:rsid w:val="00925D79"/>
    <w:rsid w:val="00984085"/>
    <w:rsid w:val="009D17DE"/>
    <w:rsid w:val="009E505A"/>
    <w:rsid w:val="00A05902"/>
    <w:rsid w:val="00A23DB6"/>
    <w:rsid w:val="00A25834"/>
    <w:rsid w:val="00A27F7B"/>
    <w:rsid w:val="00A31E90"/>
    <w:rsid w:val="00A33906"/>
    <w:rsid w:val="00A74D32"/>
    <w:rsid w:val="00AA1D69"/>
    <w:rsid w:val="00AA67AA"/>
    <w:rsid w:val="00B25FC6"/>
    <w:rsid w:val="00B46E2C"/>
    <w:rsid w:val="00BE76B5"/>
    <w:rsid w:val="00C764CB"/>
    <w:rsid w:val="00CD53F3"/>
    <w:rsid w:val="00CD6089"/>
    <w:rsid w:val="00D36863"/>
    <w:rsid w:val="00DA6942"/>
    <w:rsid w:val="00DD5C2C"/>
    <w:rsid w:val="00E46332"/>
    <w:rsid w:val="00EB1DC7"/>
    <w:rsid w:val="00ED2595"/>
    <w:rsid w:val="00FE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A0218"/>
  <w15:chartTrackingRefBased/>
  <w15:docId w15:val="{615B42A5-18E1-4F94-8937-52AA5CDD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76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6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6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6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6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6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6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6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6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6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6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76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6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6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6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6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6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6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6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6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6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6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76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65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65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6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6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6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平 郭</dc:creator>
  <cp:keywords/>
  <dc:description/>
  <cp:lastModifiedBy>宝平 郭</cp:lastModifiedBy>
  <cp:revision>68</cp:revision>
  <dcterms:created xsi:type="dcterms:W3CDTF">2025-04-03T03:05:00Z</dcterms:created>
  <dcterms:modified xsi:type="dcterms:W3CDTF">2025-07-02T08:39:00Z</dcterms:modified>
</cp:coreProperties>
</file>